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6BB" w:rsidRPr="00D31483" w:rsidRDefault="00AD36BB" w:rsidP="00AD36BB">
      <w:pPr>
        <w:spacing w:after="0" w:line="480" w:lineRule="auto"/>
        <w:jc w:val="both"/>
        <w:rPr>
          <w:sz w:val="24"/>
          <w:szCs w:val="24"/>
        </w:rPr>
      </w:pPr>
      <w:r w:rsidRPr="00696391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2 </w:t>
      </w:r>
      <w:r w:rsidRPr="00696391">
        <w:rPr>
          <w:b/>
          <w:bCs/>
          <w:sz w:val="24"/>
          <w:szCs w:val="24"/>
        </w:rPr>
        <w:t xml:space="preserve">Table. </w:t>
      </w:r>
      <w:r>
        <w:rPr>
          <w:sz w:val="24"/>
          <w:szCs w:val="24"/>
        </w:rPr>
        <w:t xml:space="preserve">Identical trends of gastric cancer incidence rate over 2000-2019 in the United States. </w:t>
      </w: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2413"/>
        <w:gridCol w:w="1073"/>
        <w:gridCol w:w="601"/>
        <w:gridCol w:w="868"/>
        <w:gridCol w:w="2080"/>
        <w:gridCol w:w="1067"/>
        <w:gridCol w:w="606"/>
        <w:gridCol w:w="902"/>
        <w:gridCol w:w="830"/>
      </w:tblGrid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A94A2F">
              <w:t>Type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A94A2F">
              <w:t>Race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A94A2F">
              <w:t>Age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A94A2F">
              <w:t>sex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A94A2F">
              <w:t>Type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A94A2F">
              <w:t>Race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A94A2F">
              <w:t>Age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A94A2F">
              <w:t>sex</w:t>
            </w:r>
          </w:p>
        </w:tc>
        <w:tc>
          <w:tcPr>
            <w:tcW w:w="830" w:type="dxa"/>
            <w:vMerge w:val="restart"/>
          </w:tcPr>
          <w:p w:rsidR="00AD36BB" w:rsidRPr="00A94A2F" w:rsidRDefault="00AD36BB" w:rsidP="00F10CC2">
            <w:pPr>
              <w:jc w:val="center"/>
            </w:pPr>
            <w:r w:rsidRPr="00A94A2F">
              <w:t>P value</w:t>
            </w:r>
          </w:p>
        </w:tc>
      </w:tr>
      <w:tr w:rsidR="00AD36BB" w:rsidRPr="00A94A2F" w:rsidTr="00F10CC2">
        <w:tc>
          <w:tcPr>
            <w:tcW w:w="4955" w:type="dxa"/>
            <w:gridSpan w:val="4"/>
          </w:tcPr>
          <w:p w:rsidR="00AD36BB" w:rsidRPr="00A94A2F" w:rsidRDefault="00AD36BB" w:rsidP="00F10CC2">
            <w:pPr>
              <w:jc w:val="center"/>
            </w:pPr>
            <w:r w:rsidRPr="00A94A2F">
              <w:t>Cohort 1</w:t>
            </w:r>
          </w:p>
        </w:tc>
        <w:tc>
          <w:tcPr>
            <w:tcW w:w="4655" w:type="dxa"/>
            <w:gridSpan w:val="4"/>
          </w:tcPr>
          <w:p w:rsidR="00AD36BB" w:rsidRPr="00A94A2F" w:rsidRDefault="00AD36BB" w:rsidP="00F10CC2">
            <w:pPr>
              <w:jc w:val="center"/>
            </w:pPr>
            <w:r w:rsidRPr="00A94A2F">
              <w:t>Cohort 2</w:t>
            </w:r>
          </w:p>
        </w:tc>
        <w:tc>
          <w:tcPr>
            <w:tcW w:w="830" w:type="dxa"/>
            <w:vMerge/>
          </w:tcPr>
          <w:p w:rsidR="00AD36BB" w:rsidRPr="00A94A2F" w:rsidRDefault="00AD36BB" w:rsidP="00F10CC2">
            <w:pPr>
              <w:jc w:val="center"/>
            </w:pP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 xml:space="preserve">Adenocarcinoma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20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 xml:space="preserve">Gastric cance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 xml:space="preserve">Gastric cance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67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 xml:space="preserve">Adenocarcinoma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182D39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367DA3">
              <w:t>Female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 xml:space="preserve">Adenocarcinoma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367DA3">
              <w:t>Fe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>Adenocarcinoma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182D39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367DA3">
              <w:t>Female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>Adenocarcinoma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367DA3">
              <w:t>Fe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27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8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182D39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7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55E72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3B38CA"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D45411"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46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55E72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36981"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>Both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53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55E72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36981"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42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55E72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B40B36">
              <w:t xml:space="preserve">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36981"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4A031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B40B36"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55E72"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B40B36">
              <w:t xml:space="preserve">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227CE6">
              <w:t xml:space="preserve">GIST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36981"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 w:rsidRPr="00B40B36"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41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9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B39C0"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</w:t>
            </w:r>
            <w:r w:rsidRPr="0075126E">
              <w:t>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B39C0"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25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B39C0">
              <w:t xml:space="preserve">Carcinoid Tumor 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B39C0">
              <w:t xml:space="preserve">Carcinoid Tumor 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 xml:space="preserve">All 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06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3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 xml:space="preserve">All 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 xml:space="preserve">All 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0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 xml:space="preserve">&lt;55 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0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6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716D4A">
              <w:t>Hispanic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7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5956CE"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All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22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  <w:rPr>
                <w:lang w:bidi="fa-IR"/>
              </w:rPr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5956CE"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45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72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>Female</w:t>
            </w:r>
            <w:r w:rsidRPr="00D53C1E">
              <w:t xml:space="preserve">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937F02"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33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D53C1E">
              <w:t xml:space="preserve">Both 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3A25E2">
              <w:rPr>
                <w:lang w:bidi="fa-IR"/>
              </w:rPr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≥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3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>NHW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792A34">
              <w:t>GIST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>NHW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r>
              <w:t>Fe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06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6B6A53">
              <w:t xml:space="preserve">All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4143C0">
              <w:t xml:space="preserve">&lt;55 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045883"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6B6A53">
              <w:t xml:space="preserve">All 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4143C0">
              <w:t xml:space="preserve">&lt;55 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>Fe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0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6B6A53">
              <w:t xml:space="preserve">All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 w:rsidRPr="004143C0">
              <w:t xml:space="preserve">&lt;55 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045883"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6B6A53">
              <w:t xml:space="preserve">All 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 w:rsidRPr="004143C0">
              <w:t xml:space="preserve">&lt;55 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>Male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10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045883"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>
              <w:t xml:space="preserve">Hispanic 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08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5546AB"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045883"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5546AB"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Fe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07</w:t>
            </w:r>
          </w:p>
        </w:tc>
      </w:tr>
      <w:tr w:rsidR="00AD36BB" w:rsidRPr="00A94A2F" w:rsidTr="00F10CC2">
        <w:tc>
          <w:tcPr>
            <w:tcW w:w="2413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73" w:type="dxa"/>
          </w:tcPr>
          <w:p w:rsidR="00AD36BB" w:rsidRPr="00A94A2F" w:rsidRDefault="00AD36BB" w:rsidP="00F10CC2">
            <w:pPr>
              <w:jc w:val="center"/>
            </w:pPr>
            <w:r w:rsidRPr="005546AB">
              <w:t>NHB</w:t>
            </w:r>
          </w:p>
        </w:tc>
        <w:tc>
          <w:tcPr>
            <w:tcW w:w="601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868" w:type="dxa"/>
          </w:tcPr>
          <w:p w:rsidR="00AD36BB" w:rsidRPr="00A94A2F" w:rsidRDefault="00AD36BB" w:rsidP="00F10CC2">
            <w:pPr>
              <w:jc w:val="center"/>
            </w:pPr>
            <w:r w:rsidRPr="00045883">
              <w:t>Both</w:t>
            </w:r>
          </w:p>
        </w:tc>
        <w:tc>
          <w:tcPr>
            <w:tcW w:w="2080" w:type="dxa"/>
          </w:tcPr>
          <w:p w:rsidR="00AD36BB" w:rsidRPr="00A94A2F" w:rsidRDefault="00AD36BB" w:rsidP="00F10CC2">
            <w:pPr>
              <w:jc w:val="center"/>
            </w:pPr>
            <w:r w:rsidRPr="00014586">
              <w:t>SRCC</w:t>
            </w:r>
          </w:p>
        </w:tc>
        <w:tc>
          <w:tcPr>
            <w:tcW w:w="1067" w:type="dxa"/>
          </w:tcPr>
          <w:p w:rsidR="00AD36BB" w:rsidRPr="00A94A2F" w:rsidRDefault="00AD36BB" w:rsidP="00F10CC2">
            <w:pPr>
              <w:jc w:val="center"/>
            </w:pPr>
            <w:r w:rsidRPr="005546AB">
              <w:t>NHB</w:t>
            </w:r>
          </w:p>
        </w:tc>
        <w:tc>
          <w:tcPr>
            <w:tcW w:w="606" w:type="dxa"/>
          </w:tcPr>
          <w:p w:rsidR="00AD36BB" w:rsidRPr="00A94A2F" w:rsidRDefault="00AD36BB" w:rsidP="00F10CC2">
            <w:pPr>
              <w:jc w:val="center"/>
            </w:pPr>
            <w:r>
              <w:t>&lt;55</w:t>
            </w:r>
          </w:p>
        </w:tc>
        <w:tc>
          <w:tcPr>
            <w:tcW w:w="902" w:type="dxa"/>
          </w:tcPr>
          <w:p w:rsidR="00AD36BB" w:rsidRPr="00A94A2F" w:rsidRDefault="00AD36BB" w:rsidP="00F10CC2">
            <w:pPr>
              <w:jc w:val="center"/>
            </w:pPr>
            <w:r>
              <w:t xml:space="preserve">Male </w:t>
            </w:r>
          </w:p>
        </w:tc>
        <w:tc>
          <w:tcPr>
            <w:tcW w:w="830" w:type="dxa"/>
          </w:tcPr>
          <w:p w:rsidR="00AD36BB" w:rsidRPr="00A94A2F" w:rsidRDefault="00AD36BB" w:rsidP="00F10CC2">
            <w:pPr>
              <w:jc w:val="center"/>
            </w:pPr>
            <w:r>
              <w:t>0.07</w:t>
            </w:r>
          </w:p>
        </w:tc>
      </w:tr>
    </w:tbl>
    <w:p w:rsidR="00AD36BB" w:rsidRPr="00A94A2F" w:rsidRDefault="00AD36BB" w:rsidP="00AD36BB">
      <w:r w:rsidRPr="00C9675B">
        <w:rPr>
          <w:sz w:val="24"/>
          <w:szCs w:val="24"/>
        </w:rPr>
        <w:t>Abbreviations: NHW: Non-Hispanic White; NHB: Non-Hispanic Black</w:t>
      </w:r>
      <w:r>
        <w:rPr>
          <w:sz w:val="24"/>
          <w:szCs w:val="24"/>
        </w:rPr>
        <w:t xml:space="preserve">, GIST: Gastrointestinal Stromal Tumor </w:t>
      </w:r>
      <w:r w:rsidRPr="00934FCC">
        <w:t>SRCC</w:t>
      </w:r>
      <w:r>
        <w:t xml:space="preserve">: Signet Ring Cell carcinoma    </w:t>
      </w:r>
      <w:r w:rsidRPr="00A94A2F">
        <w:t xml:space="preserve"> 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6BB"/>
    <w:rsid w:val="003F4810"/>
    <w:rsid w:val="00A516AA"/>
    <w:rsid w:val="00AD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731D3-93C4-4E84-81D7-49377A7E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6B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6B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6:00Z</dcterms:created>
  <dcterms:modified xsi:type="dcterms:W3CDTF">2024-08-01T05:26:00Z</dcterms:modified>
</cp:coreProperties>
</file>